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4EB" w:rsidRPr="008D6C88" w:rsidRDefault="00A964EB" w:rsidP="00A964EB">
      <w:pPr>
        <w:rPr>
          <w:rFonts w:ascii="Times New Roman" w:eastAsia="Calibri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</w:rPr>
        <w:t>S8 Table</w:t>
      </w:r>
      <w:r w:rsidRPr="008D6C88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 w:rsidRPr="008D6C8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Development risk for geopolitical r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</w:rPr>
        <w:t xml:space="preserve">egions. </w:t>
      </w:r>
      <w:r w:rsidRPr="008D6C88">
        <w:rPr>
          <w:rFonts w:ascii="Times New Roman" w:eastAsia="Calibri" w:hAnsi="Times New Roman" w:cs="Times New Roman"/>
          <w:sz w:val="24"/>
          <w:szCs w:val="24"/>
        </w:rPr>
        <w:t>Area and percentages per geopolitical region of current land converted, natural lands under high development threat, and strict legal protection of natural lands at-risk.</w:t>
      </w:r>
    </w:p>
    <w:tbl>
      <w:tblPr>
        <w:tblW w:w="130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40"/>
        <w:gridCol w:w="1397"/>
        <w:gridCol w:w="1397"/>
        <w:gridCol w:w="1397"/>
        <w:gridCol w:w="1397"/>
        <w:gridCol w:w="1397"/>
        <w:gridCol w:w="1397"/>
        <w:gridCol w:w="1397"/>
        <w:gridCol w:w="1397"/>
      </w:tblGrid>
      <w:tr w:rsidR="00A964EB" w:rsidRPr="008D6C88" w:rsidTr="007861EC">
        <w:trPr>
          <w:trHeight w:val="12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Nam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Lands (KM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ly Converted Lands (KM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Currently Converte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Lands at Risk (KM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Natural Lands at Risk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Converted in Future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ictly Protected </w:t>
            </w:r>
          </w:p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Lands at Risk (KM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of Natural Lands at Risk Strictly Protected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144,85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27,614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79,90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,598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meric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,22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,62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,19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81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%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si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762,23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57,17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8,36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1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%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23,23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89,56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,03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1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 Eas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09,86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901,87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,7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9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%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Americ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,625,69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25,98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78,90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,17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eani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065,78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7,47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,8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,30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%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814,39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768,00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22,88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,57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si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28,96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176,64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,63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10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%</w:t>
            </w:r>
          </w:p>
        </w:tc>
      </w:tr>
      <w:tr w:rsidR="00A964EB" w:rsidRPr="008D6C88" w:rsidTr="007861EC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east Asi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519,45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872,33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67,437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,79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64EB" w:rsidRPr="008D6C88" w:rsidRDefault="00A964EB" w:rsidP="007861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D6C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%</w:t>
            </w:r>
          </w:p>
        </w:tc>
      </w:tr>
    </w:tbl>
    <w:p w:rsidR="00A964EB" w:rsidRDefault="00A964EB" w:rsidP="00A964EB"/>
    <w:p w:rsidR="00E6106F" w:rsidRPr="008D6C88" w:rsidRDefault="00E6106F" w:rsidP="00E6106F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E6106F" w:rsidRPr="008D6C88" w:rsidSect="00744C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C93"/>
    <w:rsid w:val="001548A8"/>
    <w:rsid w:val="00361482"/>
    <w:rsid w:val="0037521E"/>
    <w:rsid w:val="00527827"/>
    <w:rsid w:val="00631A61"/>
    <w:rsid w:val="006573AC"/>
    <w:rsid w:val="00695063"/>
    <w:rsid w:val="00744C93"/>
    <w:rsid w:val="00887ED2"/>
    <w:rsid w:val="008D5F6D"/>
    <w:rsid w:val="00A03612"/>
    <w:rsid w:val="00A964EB"/>
    <w:rsid w:val="00BB50AA"/>
    <w:rsid w:val="00C47513"/>
    <w:rsid w:val="00E1199F"/>
    <w:rsid w:val="00E61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44C93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6106F"/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8DBAF105-57BB-41C4-A8C4-43E500792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 Oakleaf</dc:creator>
  <cp:lastModifiedBy>Jim Oakleaf</cp:lastModifiedBy>
  <cp:revision>3</cp:revision>
  <dcterms:created xsi:type="dcterms:W3CDTF">2015-07-15T12:39:00Z</dcterms:created>
  <dcterms:modified xsi:type="dcterms:W3CDTF">2015-07-15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joakleaf@tnc.org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6th edition (no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science-without-titles</vt:lpwstr>
  </property>
  <property fmtid="{D5CDD505-2E9C-101B-9397-08002B2CF9AE}" pid="24" name="Mendeley Recent Style Name 9_1">
    <vt:lpwstr>Science (without titles)</vt:lpwstr>
  </property>
</Properties>
</file>